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4" w:type="dxa"/>
        <w:tblCellMar>
          <w:left w:w="70" w:type="dxa"/>
          <w:right w:w="70" w:type="dxa"/>
        </w:tblCellMar>
        <w:tblLook w:val="04A0"/>
      </w:tblPr>
      <w:tblGrid>
        <w:gridCol w:w="2338"/>
        <w:gridCol w:w="1418"/>
        <w:gridCol w:w="1923"/>
        <w:gridCol w:w="1479"/>
        <w:gridCol w:w="2126"/>
      </w:tblGrid>
      <w:tr w:rsidR="000E6736" w:rsidRPr="000E6736" w:rsidTr="00CB32DB">
        <w:trPr>
          <w:trHeight w:val="230"/>
        </w:trPr>
        <w:tc>
          <w:tcPr>
            <w:tcW w:w="92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1</w:t>
            </w: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 HRs (95% CIs) of breast cancer in relation to quartiles of B vitamin intake in ORDET women. stratified by BMI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MI≤25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MI&gt;25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hi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/109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/1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/118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2 (0.75 – 1.6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/9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47 (0.31 - 0.73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/122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 (0.56 – 1.5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/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46 (0.28 - 0.76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/113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0 (0.63 - 2.2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/1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28 (0.14 - 0.56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trend</w:t>
            </w: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ntinuous </w:t>
            </w: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9/46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7 (0.78 - 1.4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/3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69 (0.49 - 0.96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iboflav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/114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/1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/124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52 (0.35 - 0.7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/9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63 (0.41 - 0.96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/114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47 (0.30 - 0.7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/1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53 (0.33 - 0.83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/111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48 (0.28 - 0.8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/1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47 (0.26 - 0.83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9/46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5 (0.67 - 1.0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/3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73 (0.57 - 0.93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ia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/116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/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/121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4 (0.71 - 1.5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/9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 (0.64 - 1.48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/117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 (0.58 - 1.4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/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 (0.56 - 1.45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/109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 (0.58 - 1.7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/1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2 (0.46 - 1.48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96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9/46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 (0.70 - 1.1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/3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 (0.68 - 1.11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/115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/9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/12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 (0.59 - 1.2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/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2 (0.47 - 1.09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/117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9 80.44 - 1.0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/9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 (0.42 - 1.07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/109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56 (0.31 - 0.9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/1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 (0.36 - 1.19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4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9/46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76 (0.60 - 0.9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/3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 (0.61 - 1.01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/117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/9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/12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 (0.69 - 1.4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/9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5 (0.56 - 1.30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/116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7 (0.50 - 1.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/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4 (0.54 - 1.31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/109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0 (0.41 - 1.1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/1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9 (0.34 - 1.03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9/46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 (0.78 - 1.1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/3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 (0.64 - 0.99)</w:t>
            </w:r>
          </w:p>
        </w:tc>
      </w:tr>
      <w:tr w:rsidR="000E6736" w:rsidRPr="000E6736" w:rsidTr="00CB32DB">
        <w:trPr>
          <w:trHeight w:val="23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6736" w:rsidRPr="000E6736" w:rsidRDefault="000E6736" w:rsidP="000E6736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E67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6736" w:rsidRPr="000E6736" w:rsidRDefault="000E6736" w:rsidP="000E6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E6736" w:rsidRPr="000E6736" w:rsidTr="00CB32DB">
        <w:trPr>
          <w:trHeight w:val="950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* Adjusted for height. waist-hip-ratio. age at menarche. menopausal status. oral contraceptive use. parity. education. family history of breast cancer. energy intake. and alcohol intake.</w:t>
            </w:r>
          </w:p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** </w:t>
            </w:r>
            <w:r w:rsidRPr="000E673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Tests for linear trend calculated by assigning an ordinal number to each quartile.</w:t>
            </w:r>
          </w:p>
          <w:p w:rsidR="000E6736" w:rsidRPr="000E6736" w:rsidRDefault="000E6736" w:rsidP="000E6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673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*** H</w:t>
            </w:r>
            <w:r w:rsidRPr="000E6736">
              <w:rPr>
                <w:rFonts w:ascii="Calibri" w:eastAsia="MS Mincho" w:hAnsi="Calibri" w:cs="Calibri"/>
                <w:sz w:val="18"/>
                <w:szCs w:val="18"/>
                <w:lang w:val="en-US"/>
              </w:rPr>
              <w:t>R of developing breast cancer per 1 SD increase in vitamin intake</w:t>
            </w:r>
          </w:p>
        </w:tc>
      </w:tr>
    </w:tbl>
    <w:p w:rsidR="00526DD9" w:rsidRDefault="00526DD9"/>
    <w:sectPr w:rsidR="00526DD9" w:rsidSect="00526D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E6736"/>
    <w:rsid w:val="000E6736"/>
    <w:rsid w:val="00100F51"/>
    <w:rsid w:val="001469B1"/>
    <w:rsid w:val="001A147D"/>
    <w:rsid w:val="001D63E4"/>
    <w:rsid w:val="00293F42"/>
    <w:rsid w:val="004E3A98"/>
    <w:rsid w:val="004F1A35"/>
    <w:rsid w:val="004F1E7D"/>
    <w:rsid w:val="00526DD9"/>
    <w:rsid w:val="0058350C"/>
    <w:rsid w:val="00601335"/>
    <w:rsid w:val="00614459"/>
    <w:rsid w:val="0062305E"/>
    <w:rsid w:val="00626A72"/>
    <w:rsid w:val="00651B85"/>
    <w:rsid w:val="007D6AB0"/>
    <w:rsid w:val="0096768A"/>
    <w:rsid w:val="0097009B"/>
    <w:rsid w:val="00A06B89"/>
    <w:rsid w:val="00AC29AD"/>
    <w:rsid w:val="00B12953"/>
    <w:rsid w:val="00B7490F"/>
    <w:rsid w:val="00CA62FC"/>
    <w:rsid w:val="00ED4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6D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2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isabina</dc:creator>
  <cp:keywords/>
  <dc:description/>
  <cp:lastModifiedBy>sierisabina</cp:lastModifiedBy>
  <cp:revision>1</cp:revision>
  <dcterms:created xsi:type="dcterms:W3CDTF">2015-08-05T09:44:00Z</dcterms:created>
  <dcterms:modified xsi:type="dcterms:W3CDTF">2015-08-05T09:48:00Z</dcterms:modified>
</cp:coreProperties>
</file>